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058"/>
        <w:gridCol w:w="2252"/>
        <w:gridCol w:w="146"/>
        <w:gridCol w:w="1597"/>
        <w:gridCol w:w="1539"/>
        <w:gridCol w:w="190"/>
        <w:gridCol w:w="1635"/>
        <w:gridCol w:w="1497"/>
        <w:gridCol w:w="146"/>
        <w:gridCol w:w="1495"/>
        <w:gridCol w:w="1557"/>
      </w:tblGrid>
      <w:tr w:rsidR="002A5BE3" w:rsidRPr="002A5BE3" w:rsidTr="002A5BE3">
        <w:trPr>
          <w:trHeight w:val="1153"/>
        </w:trPr>
        <w:tc>
          <w:tcPr>
            <w:tcW w:w="140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upplementary table 3</w:t>
            </w:r>
            <w:r w:rsidRPr="002A5BE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: Number of cases and proportions of detection of </w:t>
            </w:r>
            <w:r w:rsidRPr="002A5BE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. multilocularis</w:t>
            </w:r>
            <w:r w:rsidRPr="002A5BE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</w:t>
            </w:r>
            <w:r w:rsidRPr="002A5BE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. granulosus sensu lato</w:t>
            </w:r>
            <w:r w:rsidRPr="002A5BE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and other taeniid species DNA in berries others than strawberries and blueberries from the different countries. The 95% confidence intervals </w:t>
            </w:r>
            <w:proofErr w:type="gramStart"/>
            <w:r w:rsidRPr="002A5BE3">
              <w:rPr>
                <w:rFonts w:ascii="Calibri" w:eastAsia="Times New Roman" w:hAnsi="Calibri" w:cs="Calibri"/>
                <w:color w:val="000000"/>
                <w:lang w:val="en-US" w:eastAsia="fr-FR"/>
              </w:rPr>
              <w:t>are indicated</w:t>
            </w:r>
            <w:proofErr w:type="gramEnd"/>
            <w:r w:rsidRPr="002A5BE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etween brackets. *Proportions were calculated considering only those European countries for which areas endemic for </w:t>
            </w:r>
            <w:r w:rsidRPr="002A5BE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E. multilocularis</w:t>
            </w:r>
            <w:r w:rsidRPr="002A5BE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have been sampled (Netherlands, Poland and Switzerland) and European countries where a domestic lifecycle is established for</w:t>
            </w:r>
            <w:r w:rsidRPr="002A5BE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E. granulosus </w:t>
            </w:r>
            <w:r w:rsidRPr="002A5BE3">
              <w:rPr>
                <w:rFonts w:ascii="Calibri" w:eastAsia="Times New Roman" w:hAnsi="Calibri" w:cs="Calibri"/>
                <w:color w:val="000000"/>
                <w:lang w:val="en-US" w:eastAsia="fr-FR"/>
              </w:rPr>
              <w:t>(Poland and Portugal).</w:t>
            </w:r>
          </w:p>
        </w:tc>
      </w:tr>
      <w:tr w:rsidR="002A5BE3" w:rsidRPr="002A5BE3" w:rsidTr="002A5BE3">
        <w:trPr>
          <w:trHeight w:val="29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A5BE3" w:rsidRPr="002A5BE3" w:rsidTr="002A5BE3">
        <w:trPr>
          <w:trHeight w:val="28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. multiloculari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3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. granulosus s.l.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3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2A5BE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ther</w:t>
            </w:r>
            <w:proofErr w:type="spellEnd"/>
            <w:r w:rsidRPr="002A5BE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aeniid </w:t>
            </w:r>
            <w:proofErr w:type="spellStart"/>
            <w:r w:rsidRPr="002A5BE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pecies</w:t>
            </w:r>
            <w:proofErr w:type="spellEnd"/>
          </w:p>
        </w:tc>
      </w:tr>
      <w:tr w:rsidR="002A5BE3" w:rsidRPr="002A5BE3" w:rsidTr="002A5BE3">
        <w:trPr>
          <w:trHeight w:val="145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untry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number of berries samples analysed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tails of the others berries sample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number of samples tested positive with</w:t>
            </w:r>
            <w:r w:rsidRPr="002A5BE3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br/>
            </w:r>
            <w:r w:rsidRPr="002A5BE3">
              <w:rPr>
                <w:rFonts w:ascii="Calibri" w:eastAsia="Times New Roman" w:hAnsi="Calibri" w:cs="Calibri"/>
                <w:b/>
                <w:bCs/>
                <w:i/>
                <w:iCs/>
                <w:lang w:val="en-US" w:eastAsia="fr-FR"/>
              </w:rPr>
              <w:t>E. multiloculari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proportions of positive cases (95% CI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 xml:space="preserve">number of samples tested positive with </w:t>
            </w:r>
            <w:r w:rsidRPr="002A5BE3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br/>
            </w:r>
            <w:r w:rsidRPr="002A5BE3">
              <w:rPr>
                <w:rFonts w:ascii="Calibri" w:eastAsia="Times New Roman" w:hAnsi="Calibri" w:cs="Calibri"/>
                <w:b/>
                <w:bCs/>
                <w:i/>
                <w:iCs/>
                <w:lang w:val="en-US" w:eastAsia="fr-FR"/>
              </w:rPr>
              <w:t>E. granulosus s.l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proportions of positive cases (95% CI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number of samples tested positive with others taeniid specie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proportions of positive cases (95% CI) with others taeniid species</w:t>
            </w:r>
          </w:p>
        </w:tc>
      </w:tr>
      <w:tr w:rsidR="002A5BE3" w:rsidRPr="002A5BE3" w:rsidTr="002A5BE3">
        <w:trPr>
          <w:trHeight w:val="8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Finland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2 </w:t>
            </w: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raspberries</w:t>
            </w:r>
            <w:proofErr w:type="spellEnd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3 </w:t>
            </w: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red</w:t>
            </w:r>
            <w:proofErr w:type="spellEnd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lingonberry</w:t>
            </w:r>
            <w:proofErr w:type="spellEnd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2 </w:t>
            </w: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blackcurrant</w:t>
            </w:r>
            <w:proofErr w:type="spellEnd"/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41.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41.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41.0)</w:t>
            </w:r>
          </w:p>
        </w:tc>
      </w:tr>
      <w:tr w:rsidR="002A5BE3" w:rsidRPr="002A5BE3" w:rsidTr="002A5BE3">
        <w:trPr>
          <w:trHeight w:val="87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Netherland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val="en-US" w:eastAsia="fr-FR"/>
              </w:rPr>
              <w:t>3 blackberries, 4 red currants, 1 white currants, 3 raspberrie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28.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28.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28.5)</w:t>
            </w:r>
          </w:p>
        </w:tc>
      </w:tr>
      <w:tr w:rsidR="002A5BE3" w:rsidRPr="002A5BE3" w:rsidTr="002A5BE3">
        <w:trPr>
          <w:trHeight w:val="116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Poland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val="en-US" w:eastAsia="fr-FR"/>
              </w:rPr>
              <w:t>4 blackberries, 4 blueberrry bushes, 5 raspberries, 1 Saskatoon berry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23.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23.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23.2)</w:t>
            </w:r>
          </w:p>
        </w:tc>
      </w:tr>
      <w:tr w:rsidR="002A5BE3" w:rsidRPr="002A5BE3" w:rsidTr="002A5BE3">
        <w:trPr>
          <w:trHeight w:val="29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Portug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5 </w:t>
            </w: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Raspberries</w:t>
            </w:r>
            <w:proofErr w:type="spellEnd"/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52.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52.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52.2)</w:t>
            </w:r>
          </w:p>
        </w:tc>
      </w:tr>
      <w:tr w:rsidR="002A5BE3" w:rsidRPr="002A5BE3" w:rsidTr="002A5BE3">
        <w:trPr>
          <w:trHeight w:val="58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Switzerland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6 </w:t>
            </w: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blackberries</w:t>
            </w:r>
            <w:proofErr w:type="spellEnd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1 </w:t>
            </w: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red</w:t>
            </w:r>
            <w:proofErr w:type="spellEnd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currant</w:t>
            </w:r>
            <w:proofErr w:type="spellEnd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6 </w:t>
            </w:r>
            <w:proofErr w:type="spellStart"/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raspberries</w:t>
            </w:r>
            <w:proofErr w:type="spellEnd"/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7.7% (0.2-36.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24.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24.7)</w:t>
            </w:r>
          </w:p>
        </w:tc>
      </w:tr>
      <w:tr w:rsidR="002A5BE3" w:rsidRPr="002A5BE3" w:rsidTr="002A5BE3">
        <w:trPr>
          <w:trHeight w:val="29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otal*</w:t>
            </w:r>
          </w:p>
        </w:tc>
        <w:tc>
          <w:tcPr>
            <w:tcW w:w="3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2.6%* (0-13.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* (0-7.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BE3" w:rsidRPr="002A5BE3" w:rsidRDefault="002A5BE3" w:rsidP="002A5B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A5BE3">
              <w:rPr>
                <w:rFonts w:ascii="Calibri" w:eastAsia="Times New Roman" w:hAnsi="Calibri" w:cs="Calibri"/>
                <w:color w:val="000000"/>
                <w:lang w:eastAsia="fr-FR"/>
              </w:rPr>
              <w:t>0% (0-17.6)</w:t>
            </w:r>
          </w:p>
        </w:tc>
      </w:tr>
    </w:tbl>
    <w:p w:rsidR="00677D8E" w:rsidRDefault="002A5BE3">
      <w:bookmarkStart w:id="0" w:name="_GoBack"/>
      <w:bookmarkEnd w:id="0"/>
    </w:p>
    <w:sectPr w:rsidR="00677D8E" w:rsidSect="00FF34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39F"/>
    <w:rsid w:val="002A5BE3"/>
    <w:rsid w:val="002D6A6D"/>
    <w:rsid w:val="004C294F"/>
    <w:rsid w:val="0093039F"/>
    <w:rsid w:val="00FF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FEAD56-A37D-4DD1-9B3F-EDF144A43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9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399</Characters>
  <Application>Microsoft Office Word</Application>
  <DocSecurity>0</DocSecurity>
  <Lines>11</Lines>
  <Paragraphs>3</Paragraphs>
  <ScaleCrop>false</ScaleCrop>
  <Company>ANSES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HANG Gérald</dc:creator>
  <cp:keywords/>
  <dc:description/>
  <cp:lastModifiedBy>UMHANG Gérald</cp:lastModifiedBy>
  <cp:revision>3</cp:revision>
  <dcterms:created xsi:type="dcterms:W3CDTF">2024-06-10T19:34:00Z</dcterms:created>
  <dcterms:modified xsi:type="dcterms:W3CDTF">2024-06-10T19:42:00Z</dcterms:modified>
</cp:coreProperties>
</file>